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1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1200"/>
        <w:gridCol w:w="1675"/>
        <w:gridCol w:w="1980"/>
        <w:gridCol w:w="1440"/>
        <w:gridCol w:w="1260"/>
        <w:gridCol w:w="1440"/>
        <w:gridCol w:w="1620"/>
      </w:tblGrid>
      <w:tr w:rsidR="000568EA" w:rsidRPr="000568EA" w:rsidTr="000568EA">
        <w:trPr>
          <w:trHeight w:val="315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amp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egment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0568E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enome</w:t>
            </w:r>
            <w:proofErr w:type="spellEnd"/>
            <w:r w:rsidRPr="000568E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28n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0568E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ntigenome</w:t>
            </w:r>
            <w:proofErr w:type="spellEnd"/>
            <w:r w:rsidRPr="000568E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28 </w:t>
            </w:r>
            <w:proofErr w:type="spellStart"/>
            <w:r w:rsidRPr="000568E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t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0568E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atio</w:t>
            </w:r>
            <w:proofErr w:type="spellEnd"/>
            <w:r w:rsidRPr="000568E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(</w:t>
            </w:r>
            <w:proofErr w:type="spellStart"/>
            <w:r w:rsidRPr="000568E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:Ag</w:t>
            </w:r>
            <w:proofErr w:type="spellEnd"/>
            <w:r w:rsidRPr="000568E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total </w:t>
            </w:r>
            <w:proofErr w:type="spellStart"/>
            <w:r w:rsidRPr="000568E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ead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0568E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eads</w:t>
            </w:r>
            <w:proofErr w:type="spellEnd"/>
            <w:r w:rsidRPr="000568E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per </w:t>
            </w:r>
            <w:proofErr w:type="spellStart"/>
            <w:r w:rsidRPr="000568E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568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% RVFV 28nt</w:t>
            </w:r>
          </w:p>
        </w:tc>
      </w:tr>
      <w:tr w:rsidR="000568EA" w:rsidRPr="000568EA" w:rsidTr="000568EA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 xml:space="preserve">Aag2 </w:t>
            </w:r>
            <w:proofErr w:type="spellStart"/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cells</w:t>
            </w:r>
            <w:proofErr w:type="spellEnd"/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L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136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366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2.</w:t>
            </w: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503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7.</w:t>
            </w: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0568EA" w:rsidRPr="000568EA" w:rsidTr="000568EA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 xml:space="preserve">Aag2 </w:t>
            </w:r>
            <w:proofErr w:type="spellStart"/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cell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M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4258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2430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668939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72.</w:t>
            </w: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0568EA" w:rsidRPr="000568EA" w:rsidTr="000568EA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 xml:space="preserve">Aag2 </w:t>
            </w:r>
            <w:proofErr w:type="spellStart"/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cell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1746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285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203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20.</w:t>
            </w: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19.60</w:t>
            </w:r>
          </w:p>
        </w:tc>
      </w:tr>
      <w:tr w:rsidR="000568EA" w:rsidRPr="000568EA" w:rsidTr="000568EA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edes</w:t>
            </w:r>
            <w:proofErr w:type="spellEnd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egypt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L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12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34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2.</w:t>
            </w: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47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0568EA" w:rsidRPr="000568EA" w:rsidTr="000568EA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edes</w:t>
            </w:r>
            <w:proofErr w:type="spellEnd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egypt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M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204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96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30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7.</w:t>
            </w: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0568EA" w:rsidRPr="000568EA" w:rsidTr="000568EA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edes</w:t>
            </w:r>
            <w:proofErr w:type="spellEnd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egypt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123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36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15992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9.</w:t>
            </w: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0.50</w:t>
            </w:r>
          </w:p>
        </w:tc>
      </w:tr>
      <w:tr w:rsidR="000568EA" w:rsidRPr="000568EA" w:rsidTr="000568EA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edes</w:t>
            </w:r>
            <w:proofErr w:type="spellEnd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vexa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L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9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3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3.</w:t>
            </w: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4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0568EA" w:rsidRPr="000568EA" w:rsidTr="000568EA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edes</w:t>
            </w:r>
            <w:proofErr w:type="spellEnd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vexa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M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17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173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34927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8.</w:t>
            </w: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0568EA" w:rsidRPr="000568EA" w:rsidTr="000568EA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edes</w:t>
            </w:r>
            <w:proofErr w:type="spellEnd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vexa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102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43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146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8.</w:t>
            </w: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0.50</w:t>
            </w:r>
          </w:p>
        </w:tc>
      </w:tr>
      <w:tr w:rsidR="000568EA" w:rsidRPr="000568EA" w:rsidTr="000568EA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ulex</w:t>
            </w:r>
            <w:proofErr w:type="spellEnd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quinquefasci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L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8.</w:t>
            </w: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0568EA" w:rsidRPr="000568EA" w:rsidTr="000568EA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ulex</w:t>
            </w:r>
            <w:proofErr w:type="spellEnd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quinquefasci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M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.</w:t>
            </w: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1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0568EA" w:rsidRPr="000568EA" w:rsidTr="000568EA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ulex</w:t>
            </w:r>
            <w:proofErr w:type="spellEnd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568E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quinquefasci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1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16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0.005</w:t>
            </w:r>
          </w:p>
        </w:tc>
      </w:tr>
      <w:tr w:rsidR="000568EA" w:rsidRPr="000568EA" w:rsidTr="00290010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568EA" w:rsidRPr="000568EA" w:rsidTr="00290010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b/>
                <w:color w:val="000000"/>
                <w:lang w:eastAsia="de-DE"/>
              </w:rPr>
              <w:t>S2 Tab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568EA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568EA" w:rsidRPr="000568EA" w:rsidTr="00290010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8EA" w:rsidRPr="000568EA" w:rsidRDefault="000568EA" w:rsidP="00056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</w:tbl>
    <w:p w:rsidR="0070021D" w:rsidRDefault="00290010">
      <w:bookmarkStart w:id="0" w:name="_GoBack"/>
      <w:bookmarkEnd w:id="0"/>
    </w:p>
    <w:sectPr w:rsidR="0070021D" w:rsidSect="000568E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8EA"/>
    <w:rsid w:val="000568EA"/>
    <w:rsid w:val="00131A12"/>
    <w:rsid w:val="00290010"/>
    <w:rsid w:val="00D70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3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er, Stefanie</dc:creator>
  <cp:lastModifiedBy>Becker, Stefanie</cp:lastModifiedBy>
  <cp:revision>2</cp:revision>
  <dcterms:created xsi:type="dcterms:W3CDTF">2017-03-22T16:25:00Z</dcterms:created>
  <dcterms:modified xsi:type="dcterms:W3CDTF">2017-03-22T16:25:00Z</dcterms:modified>
</cp:coreProperties>
</file>